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1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"/>
        <w:gridCol w:w="567"/>
        <w:gridCol w:w="993"/>
        <w:gridCol w:w="1309"/>
        <w:gridCol w:w="959"/>
        <w:gridCol w:w="850"/>
        <w:gridCol w:w="567"/>
        <w:gridCol w:w="992"/>
        <w:gridCol w:w="49"/>
        <w:gridCol w:w="1227"/>
        <w:gridCol w:w="4815"/>
      </w:tblGrid>
      <w:tr w:rsidR="003664FB" w:rsidRPr="003664FB" w14:paraId="678F2B40" w14:textId="77777777" w:rsidTr="003664FB">
        <w:trPr>
          <w:trHeight w:val="760"/>
        </w:trPr>
        <w:tc>
          <w:tcPr>
            <w:tcW w:w="129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FB531" w14:textId="6293A2A4" w:rsidR="003664FB" w:rsidRDefault="007550A7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1:J268"/>
            <w:bookmarkStart w:id="1" w:name="_GoBack" w:colFirst="0" w:colLast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3664FB"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3664FB"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</w:t>
            </w:r>
            <w:r w:rsidR="003664FB"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</w:t>
            </w:r>
            <w:r w:rsidR="00F204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 locations of the Kumamoto co</w:t>
            </w:r>
            <w:r w:rsidR="003664FB"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eismic surface rupture zone, where co-seismic offset amounts were </w:t>
            </w:r>
          </w:p>
          <w:p w14:paraId="565720B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asured in-site.</w:t>
            </w:r>
            <w:bookmarkEnd w:id="0"/>
          </w:p>
        </w:tc>
      </w:tr>
      <w:tr w:rsidR="003664FB" w:rsidRPr="003664FB" w14:paraId="0527231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B32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C78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E05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230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E42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itude (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304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 (m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2A8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 (m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0E6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face marker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710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ure site</w:t>
            </w:r>
          </w:p>
        </w:tc>
      </w:tr>
      <w:tr w:rsidR="003664FB" w:rsidRPr="003664FB" w14:paraId="0C56492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14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2E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27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8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2F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29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90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D5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6C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EC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2B0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100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D6A315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9B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05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93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82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0A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36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77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CA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D92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21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D367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57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546242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3D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DD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14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83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E5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40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54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8107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B75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3F1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570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B9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A8EF66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9F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EE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F4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030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32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22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8D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6B5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FE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1E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A7F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CC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2DC936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B7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7F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500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050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46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42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EF5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CE4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50EC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606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94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0C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8FCFCF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C9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B4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03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082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0B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36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3C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096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02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D1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F5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4A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272C8D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747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A4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34A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126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C90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5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F92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9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6A2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06E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764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-0.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471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326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3EFEC1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28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24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D3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144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B4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03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98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11A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266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00E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7F2E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23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B5B043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749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9C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6D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142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C9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032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74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70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A0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0EF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-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0F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6AE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4EF718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0D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C3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7D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220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B4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12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652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293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E1A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E0F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F79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CA0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2F641B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E8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36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B9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248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69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15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42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F6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06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198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815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1D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142501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19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75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8F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295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ADC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000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ED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146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3CA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F1F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4D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EA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61B7D9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0D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C3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B5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1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83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88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A9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215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06C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9502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470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655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F60B5B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189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80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28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51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51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5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D9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E58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C78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9CD9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1BB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AC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03AC90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8B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1C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D8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89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44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6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AB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6EE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FD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346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0-0.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2D9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C2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18A005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4F0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CE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75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74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8D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56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24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5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44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D8C5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E50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4F0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C2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4, Fig. 5(d)</w:t>
            </w:r>
          </w:p>
        </w:tc>
      </w:tr>
      <w:tr w:rsidR="003664FB" w:rsidRPr="003664FB" w14:paraId="679F7ED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FE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95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C4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488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4A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8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20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229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13C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737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-0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73D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60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6A79FC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69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D5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CD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452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DC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78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A3A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BABD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C01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97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0D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ter way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E0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12D171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56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6E7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BB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07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88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9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6E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8B7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3A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41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271E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28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F20116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A7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5A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CE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28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20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005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21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9C4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0BC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BB3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97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A67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CAF5CB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6A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A2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23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31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256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00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4A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2C8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8C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5F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30B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25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, Fig. 5(c)</w:t>
            </w:r>
          </w:p>
        </w:tc>
      </w:tr>
      <w:tr w:rsidR="003664FB" w:rsidRPr="003664FB" w14:paraId="64486AB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C0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2D3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BC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3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F7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01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A4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1F6C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599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F41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8C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72D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DB0C48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A2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65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A8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24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5E6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69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4F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3FF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13D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C2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-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7AB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22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A1F29B1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9E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7E3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11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262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9F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58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85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154B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AF5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28C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75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Liquefactio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4F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054F6F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55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CB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003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211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51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97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7A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A3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6A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FE3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835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63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, Fig. 5(a)</w:t>
            </w:r>
          </w:p>
        </w:tc>
      </w:tr>
      <w:tr w:rsidR="003664FB" w:rsidRPr="003664FB" w14:paraId="0C94E1F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8E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CD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01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91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49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97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94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3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DF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56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A74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9246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23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, Figs. 5(b), 6(a-b)</w:t>
            </w:r>
          </w:p>
        </w:tc>
      </w:tr>
      <w:tr w:rsidR="003664FB" w:rsidRPr="003664FB" w14:paraId="7A63859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D3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02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E4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31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0A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529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4D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66CE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B6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9A0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D0C0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8A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13072D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43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85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2E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08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86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54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75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B1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27F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CD9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A0B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iquefactio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89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1B1D22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81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3A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F7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12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86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546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CD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48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CE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1C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1F4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DE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FE640F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A7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030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A2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53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06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53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2D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909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A079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2D4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36A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idg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4A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6C0841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37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E8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C3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44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A1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518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A6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811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B1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523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A3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idg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DA5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E1A9869" w14:textId="77777777" w:rsidTr="00F20446">
        <w:trPr>
          <w:trHeight w:val="20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291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895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3E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25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8C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467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7B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51B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C9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FC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1FA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Liquefactio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7A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8851F0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CD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0F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04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24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9F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424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22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6AD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C5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9A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5400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63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8, Fig. 5(h)</w:t>
            </w:r>
          </w:p>
        </w:tc>
      </w:tr>
      <w:tr w:rsidR="003664FB" w:rsidRPr="003664FB" w14:paraId="0ACF5CA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3D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3D2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18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19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FC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43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D6D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405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34C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9C0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7B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E9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6, Fig. 5(f)</w:t>
            </w:r>
          </w:p>
        </w:tc>
      </w:tr>
      <w:tr w:rsidR="003664FB" w:rsidRPr="003664FB" w14:paraId="65B83FA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6E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6E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BB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6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45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76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A6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9DD4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9E6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A94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191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93A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7, Fig. 5(g)</w:t>
            </w:r>
          </w:p>
        </w:tc>
      </w:tr>
      <w:tr w:rsidR="003664FB" w:rsidRPr="003664FB" w14:paraId="3E0123D3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6B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A1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D0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0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53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745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3A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A3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75A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6F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CD5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Liquefactio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69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22A37B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25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B6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54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3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CF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732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EE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943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0B7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D2B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F2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E4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80E20E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13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CD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35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3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0A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0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97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97B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6BA5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7E3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2E9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F8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5, Fig. 5(e)</w:t>
            </w:r>
          </w:p>
        </w:tc>
      </w:tr>
      <w:tr w:rsidR="003664FB" w:rsidRPr="003664FB" w14:paraId="3F3EC6E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BF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981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63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28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5C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89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AC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837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370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CA3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E4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2D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BA3185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59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11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BF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98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0A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91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17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83E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CD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AD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01C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B0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29221F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F3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9D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32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63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C34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67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6E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7EF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8C0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479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F59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3A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BEB979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ED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E3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6D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54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54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67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6EE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7B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A3F6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6B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E4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78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BBA121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D3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66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42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580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1B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16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5B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841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CC9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937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D9D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23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98EFDE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F8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99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95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483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0A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72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36B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843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4A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3802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943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D1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54CFFE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B8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6C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3A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2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C7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88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C0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2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FC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6A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D021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692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0C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48BA67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A5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E0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08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06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B3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7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C13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5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3EB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FD3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A6F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D912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84B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3C427C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12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C1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83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02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E31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83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4C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6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F79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6FC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F0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10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80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CB4475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C7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25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55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05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AA2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1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3C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2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81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616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5CA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A91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32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E96E89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03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EA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54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06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A9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7801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C4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849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A20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908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87F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72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9E859A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3B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01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DF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79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DB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7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B8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B394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1D5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689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5BC8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71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3CDB7C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08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81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67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89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A32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83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8F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83D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96C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AF7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95B4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0C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865C82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A5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54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5F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17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404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39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ABB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2C07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2F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89F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3C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05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0, Fig. 7(a)</w:t>
            </w:r>
          </w:p>
        </w:tc>
      </w:tr>
      <w:tr w:rsidR="003664FB" w:rsidRPr="003664FB" w14:paraId="522F884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49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2D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37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19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BF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4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76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9B0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1CF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384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031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F4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1, Fig. 7(b)</w:t>
            </w:r>
          </w:p>
        </w:tc>
      </w:tr>
      <w:tr w:rsidR="003664FB" w:rsidRPr="003664FB" w14:paraId="2021E48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91F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79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6B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692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55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8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3E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C95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FA8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7E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233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75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FA80DB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BA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E2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93E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749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F5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147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69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EB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FB6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7C18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851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idg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26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81C1E8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69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86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CA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7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92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25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6E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56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5-.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55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0A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0-0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362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28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2, Fig. 7(c)</w:t>
            </w:r>
          </w:p>
        </w:tc>
      </w:tr>
      <w:tr w:rsidR="003664FB" w:rsidRPr="003664FB" w14:paraId="5DA2E6E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F3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750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95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8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42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EB8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472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AD2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008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8C7B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13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F8C3FC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91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83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24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82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8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C6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EDA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1289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CE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-0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59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83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EB44FA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0E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01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8F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2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06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43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21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0AD3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2D6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64D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71E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7D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3247AD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17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30A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19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7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216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6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2D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2E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DF5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736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464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ter way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CA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B44204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55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C5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82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22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09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49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44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CEB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A8D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43A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91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2C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57824F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15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D61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7B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21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CD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5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20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21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-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74B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F0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03B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1C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21637F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56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6B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8B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31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8F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67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48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6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108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3F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6C6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50E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337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C13F73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B8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A7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FA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52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E5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3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FBE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5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A43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39C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D09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AEB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92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E58DF9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FB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B3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B2E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4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BC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8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A7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784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BDE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AF7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99A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5F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910E6F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DA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01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46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55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9C3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2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A5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5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F3B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CB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988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C3F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62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6, Fig. 7(g)</w:t>
            </w:r>
          </w:p>
        </w:tc>
      </w:tr>
      <w:tr w:rsidR="003664FB" w:rsidRPr="003664FB" w14:paraId="567D3F1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9B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79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C4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6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DBA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0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69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20A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EBF0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2F8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D2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F7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8E6497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607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13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AB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6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91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15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59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31F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39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C63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A87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62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F030E4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10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A5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5C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69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DA2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24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49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3DD3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9B8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ED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6F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2A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2, Fig. 7(c)</w:t>
            </w:r>
          </w:p>
        </w:tc>
      </w:tr>
      <w:tr w:rsidR="003664FB" w:rsidRPr="003664FB" w14:paraId="71F4CC0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89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F0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E1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72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831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29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38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EAD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096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F0D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C76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65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4609FD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20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AE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F6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73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6CA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33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80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0AB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F0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39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56E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13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350DB7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6E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0F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D8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7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953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3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34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828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DB19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2DC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144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D0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A212BD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0A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83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54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8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87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07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1C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A5B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EB8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0B7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BF3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E7E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7D5C64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A3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83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99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1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FF7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18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53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2EB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B230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AB9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1F3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6F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15F5B9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8F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600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F1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08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8B2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10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7B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204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D445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A5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D70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5D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FBB2CC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CE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CC5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9F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99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36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667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32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202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F90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F8F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3F0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905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6703E8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BF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AF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EF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91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F8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655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16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AB0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453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7821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5F1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5D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9CC56F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E9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5144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B17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22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51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D6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CE7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BDA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0BC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06F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26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6D9E9B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8A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62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19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22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D0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3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DE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D82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F54B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116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13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49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2F8AFB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58A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5D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58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32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07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86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AEB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6DB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92E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BB4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20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0DEBCA5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E7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BD7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5B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744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D66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74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9A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7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01D1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84E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B78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0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908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5A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068B1E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F6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25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4F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56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58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918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96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80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9A95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2C5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CB77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Grabe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69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486272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E57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85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FF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28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A0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933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E1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2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4A31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09D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5B3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E44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4D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957DD7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D33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FE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A2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2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00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925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52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7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8D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65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49E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7A2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39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FD5740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19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43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06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37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4D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986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15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3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F17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1E6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F7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7, 0.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D4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63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6A40E6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18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E4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14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49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A1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65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11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6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08C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463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D28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CE9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utcro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F03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E61FA8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95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95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E87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61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05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69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86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901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55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43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02D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10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F461AB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D6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A0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01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47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14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6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F0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7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89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CD0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784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B73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utcro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28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06BA7F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5D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F6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73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114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28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662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1F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4E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C2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4E3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55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9D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37B695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EA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31C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C6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105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1F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665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23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59E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898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F543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DE4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25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30F5C0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D3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CAC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13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22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35F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965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03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6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82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0253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165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395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84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52203A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B8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7B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8B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07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CB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964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FBE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3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E5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0461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E61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-0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60C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21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0736BA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1F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7D6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47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41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D7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74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0C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7C68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915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8CF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94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0C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3, Fig. 7(d)</w:t>
            </w:r>
          </w:p>
        </w:tc>
      </w:tr>
      <w:tr w:rsidR="003664FB" w:rsidRPr="003664FB" w14:paraId="3079B15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9A3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EA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F75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50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1BB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85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74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B7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36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634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D24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6C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3FAD94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EF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AD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47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55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32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9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7A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531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F2CC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D3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A87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54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5B4DE8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AC5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618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2C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65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36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1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23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37B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923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0E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8B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5A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CD4680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5F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C4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5F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6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A0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15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291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9B3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97C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55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81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605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5A59BA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01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ED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4A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69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54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25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893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FB9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A59E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6AF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79B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ABE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884B56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39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08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1A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77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20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3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FB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B36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3DD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CBA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59BC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25E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92D420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FE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CB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37A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73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6F7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32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D6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69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50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DAF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BC5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ter way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B9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AF07D6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F8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57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AE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5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5F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07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A8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812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03C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CE1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2EC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utcro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624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836C0F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03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6C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B5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4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3F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9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B9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928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D3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A2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0-2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93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EB46" w14:textId="77777777" w:rsid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9, Figs. 6(c, d),</w:t>
            </w:r>
          </w:p>
          <w:p w14:paraId="1613948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8(a-c)</w:t>
            </w:r>
          </w:p>
        </w:tc>
      </w:tr>
      <w:tr w:rsidR="003664FB" w:rsidRPr="003664FB" w14:paraId="6D6974A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77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B7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4B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4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C2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59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1F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5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F74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8C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748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427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34D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892F85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DB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C71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C0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989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952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486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19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6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C5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7B6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C94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DAD1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E3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61C331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4D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C8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A7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106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F2B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633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B25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9CB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0BDF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B4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3CB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82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B0D758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95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E0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1AC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08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85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637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FD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E3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C9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820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62C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th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2A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64371D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BDB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52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1DC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594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25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D2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722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67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A55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6A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61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A50BF8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C9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8F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2F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E8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28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D2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B2D7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B40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65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2E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46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0D2649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18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15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89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8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35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04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24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C78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279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DF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B0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036CBF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98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78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A2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9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20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4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B9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4F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704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EF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B3E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21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658653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89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526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1E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0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6A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7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DCF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37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B9A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491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34B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1C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51C535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EC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6E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65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4C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7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11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E35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5CB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296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9D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44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58F3B5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FB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29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56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1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6B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9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97B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755D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1D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359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690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3E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DEC647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15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9A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93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2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83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4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5C2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7DF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6B0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77D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9624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B4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330686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B0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AA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F1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1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3A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45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E9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70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B49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8D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4A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ter way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85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F20D7B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87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F6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21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21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31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51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68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62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AB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0F74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BE43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ter way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08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815C27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57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23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44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22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61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49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81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6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9F2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E4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92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076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28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5, Fig. 7(f)</w:t>
            </w:r>
          </w:p>
        </w:tc>
      </w:tr>
      <w:tr w:rsidR="003664FB" w:rsidRPr="003664FB" w14:paraId="4185719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A3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EF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66B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26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1F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5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C0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9A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B58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ADA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E6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D8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4, Fig. 7(e)</w:t>
            </w:r>
          </w:p>
        </w:tc>
      </w:tr>
      <w:tr w:rsidR="003664FB" w:rsidRPr="003664FB" w14:paraId="4BDD938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38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B8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71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26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5F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338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D9D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4F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314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D58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30CD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F18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AF9CE4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FF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1B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99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0A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286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D4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E4A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B106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8C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DBC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C8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C90B5C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98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8E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FE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7801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1D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8299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F1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59FE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571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25D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8B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C4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B32FEF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12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00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C56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4811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47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5128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AB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3DF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9F5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498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5F8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utcro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D9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98DC9C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CE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E3A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09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6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8E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418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A3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7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3D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DB0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CAE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AA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8F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190374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712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8B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E0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69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18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534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3A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7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712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97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77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-0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FA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DF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FD0A26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DD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3D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29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77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C1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574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76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5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909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32F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C4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ECE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40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C52314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24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2B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18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66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9D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598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0F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2AE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9B3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31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97AC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22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46BD06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16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6E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A3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67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0E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55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87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8C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C36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58F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1FC2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7D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F602C8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E9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C9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28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73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F0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029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EA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CBD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AB1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3B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F4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FB3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0CBAC9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EB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66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3B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56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FF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098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0C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0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DCC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F3A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DFE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65A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EC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3A2143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69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96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59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5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13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08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2D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3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74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AC6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EE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500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2C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07AFD70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90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38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3F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58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2F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2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D4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358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FC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E8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-0.35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0.05-0.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7B0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7E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51775B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94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FB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0F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4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46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49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DA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2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3AD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F6B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4CA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8F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48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1CC360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7C0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88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E22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40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54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46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88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7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B0AF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C4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FF96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02C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ter way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9E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1D21A3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F02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FB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A6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39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FC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44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0D9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6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44B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622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9F3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0AA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969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76297E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7C8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1F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31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25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03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263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BC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0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A76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772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59C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E7C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AB9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89B409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16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B6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C7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26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36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27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B1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2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F86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EA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62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BC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idg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35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1EA2B8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C7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1F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BD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1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99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318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14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9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58E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DCE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E4C9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D13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22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9401EE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A3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98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CCE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40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82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47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E2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AACD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6B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D8A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BC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72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26C4B4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CA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52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18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35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556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35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904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9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6E16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26F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CE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E854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77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88FA8A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E5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5D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C1F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17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CA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56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31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7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4D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7E90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328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1CB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ED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9F5A72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31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B7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B8C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310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8B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42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52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0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F73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F32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1426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D4B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9D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s 18-19, Fig. 8(d-g)</w:t>
            </w:r>
          </w:p>
        </w:tc>
      </w:tr>
      <w:tr w:rsidR="003664FB" w:rsidRPr="003664FB" w14:paraId="260D30F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23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85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BF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31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991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045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E6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83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E43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B3B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59F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F2A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73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569A64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5D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4A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4D4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32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DC4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072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89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82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C91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F4C0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A7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FF5A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F9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E3B584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74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33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D9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5003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D0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5453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09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2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21A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E8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675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6346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15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17, Fig. 7(c)</w:t>
            </w:r>
          </w:p>
        </w:tc>
      </w:tr>
      <w:tr w:rsidR="003664FB" w:rsidRPr="003664FB" w14:paraId="2C3F780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C88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F0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22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192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F0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58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48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0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79C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DA57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285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CD8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6A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A9A91F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E1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95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A2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4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7BB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4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A1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7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B3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F1C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37D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2F7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01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0FE1C3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BE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C1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B2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06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C0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214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B0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878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FA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7D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DB9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BD6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6461DF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57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1F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B8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22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97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26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B0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4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835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4B6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C7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B46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3E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C5D568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B73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6F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F75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43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32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28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0E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2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CFA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5934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FDC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245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9D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8D87D8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E6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9A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28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4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1FE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299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11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6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83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4B7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44B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CC9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27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F19C3D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8F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D3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1E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272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CC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153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A8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7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A75A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11F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481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B8C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16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759BA5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0E8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36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5D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82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99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16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81A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37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77C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A65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D0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39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84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C20DB2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87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A8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449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248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58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59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2C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86F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F06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E7B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4BD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0D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688415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15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EC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B97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243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3F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63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3A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4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F6B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E41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6B7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BBC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14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4B706F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9E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78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4E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564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95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368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D0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5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0B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0-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81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02B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6, 0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B84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Grabe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80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6A4DF1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28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DF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53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560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64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364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C1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3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C8D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5-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7C5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F1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0, 0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6A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5FE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1, Fig. 9(c)</w:t>
            </w:r>
          </w:p>
        </w:tc>
      </w:tr>
      <w:tr w:rsidR="003664FB" w:rsidRPr="003664FB" w14:paraId="03A4ADC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05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07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F6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561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0F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357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72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F03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89F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FAD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3E6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E4F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2, Fig. 9(d)</w:t>
            </w:r>
          </w:p>
        </w:tc>
      </w:tr>
      <w:tr w:rsidR="003664FB" w:rsidRPr="003664FB" w14:paraId="6E5A0C5A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201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AF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94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29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48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801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74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BA8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8E7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87C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084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small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4D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015480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C5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A32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27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287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7C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3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D2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9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207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2B12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2B8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FBA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6E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97DA86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7E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D5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FE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59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C2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813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0AB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139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1F6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91E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341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DB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DEB5E6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17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0C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8E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60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5A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818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3D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3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148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CC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A3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F88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31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DA3A285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B3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6C9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79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6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2BF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785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46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BBC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42C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0977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ED1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Liquefactio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05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D9EB42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BA2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80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C34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6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E7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701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DF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7F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5DF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D1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01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9A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E12A4F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467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C2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89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71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67F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786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B8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5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599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876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224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17E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4C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B71817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00A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E2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29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59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61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866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F3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4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F75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E96B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99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9F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C8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2EEA16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82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B1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0B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78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4D9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874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89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8DF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FC1E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F68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75A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93A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9C49B9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7C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08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24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74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388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885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40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1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5D4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BC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9A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0E9A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3C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FFAA38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4C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E2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E1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3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FD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9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1B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9AD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5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E7B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E57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E81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E4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0F757F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E6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837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F75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49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DA2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69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1F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64D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90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25C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69D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Grabe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8CD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1DBF63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97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14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14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48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FA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6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75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D85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AE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BDF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EE7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Grabe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34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CE772C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77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C7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1D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55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75C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74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74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56E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D9B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C32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40B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, Grabe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84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FC4101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D8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126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E5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727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1D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0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D5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8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26C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315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CFD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82E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8A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41027F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7A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38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324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750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E8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2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4D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1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585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8EBE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B3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A9F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DC7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C2A54B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99D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3F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1B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810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CF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14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B6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8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630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DA13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F5E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EB2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49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21DB23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AC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78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AF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782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2B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07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07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9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3E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-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BA5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7A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B99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E9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871480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B1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287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78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763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2E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9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5A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2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3F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0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44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AC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939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E81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E75098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DD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6B9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811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49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CF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285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F6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3D6B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5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AB4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3EF5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10F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24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30B5B0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18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FA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BE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87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72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84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C5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00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-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EC9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09C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3F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ter way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CC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0FE9F3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2C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9D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8A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283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15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21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60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4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01A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7F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34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DC91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2F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96E347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C7F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1C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34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290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6A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2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7A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C87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DA1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B1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792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B1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A6AECB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8B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9F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083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281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D9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0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6E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05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F2D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446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69B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18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0, Fig. 9(a-b)</w:t>
            </w:r>
          </w:p>
        </w:tc>
      </w:tr>
      <w:tr w:rsidR="003664FB" w:rsidRPr="003664FB" w14:paraId="405E1FA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4E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AB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6D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526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61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230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A23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8BC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31A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B9B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6B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7A7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37AF32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AC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716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23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83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8A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36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366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5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52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A21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D8B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C7C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30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4, Fig. 9(f)</w:t>
            </w:r>
          </w:p>
        </w:tc>
      </w:tr>
      <w:tr w:rsidR="003664FB" w:rsidRPr="003664FB" w14:paraId="2F9EA5C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EA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12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AF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13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66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895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DD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8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92B2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952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89B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04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AD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3, Fig. 9(e)</w:t>
            </w:r>
          </w:p>
        </w:tc>
      </w:tr>
      <w:tr w:rsidR="003664FB" w:rsidRPr="003664FB" w14:paraId="05462DF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C8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61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9C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18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5E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27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94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5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4DE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5F9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01E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-0.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9A3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95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ECD1755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F5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26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5E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49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71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005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22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33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4B8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E9D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1F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2EC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E7A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6DE8CC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090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E9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D2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41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03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27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BB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2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747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276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BCB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DA7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EF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365FF0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CA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3F9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9A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47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979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52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13E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43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90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13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E6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53D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8AF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B20275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1B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83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DC7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69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127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249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9E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60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89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2114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C6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704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9B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4E1851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14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12D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BB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38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53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29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6D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8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C92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C7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37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3CB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6E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6929F3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3C8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F5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7BA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47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94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2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C0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2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BF8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4BA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EF44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E55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FB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8, Fig. 10(e)</w:t>
            </w:r>
          </w:p>
        </w:tc>
      </w:tr>
      <w:tr w:rsidR="003664FB" w:rsidRPr="003664FB" w14:paraId="63DC052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E0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CC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71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63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DC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19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B6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1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793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42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06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08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F53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0, Fig. 10(h)</w:t>
            </w:r>
          </w:p>
        </w:tc>
      </w:tr>
      <w:tr w:rsidR="003664FB" w:rsidRPr="003664FB" w14:paraId="12FC672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2A2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8EC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511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53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CA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4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4DB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ABE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73C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F6B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3C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F0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7, Fig.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b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)</w:t>
            </w:r>
          </w:p>
        </w:tc>
      </w:tr>
      <w:tr w:rsidR="003664FB" w:rsidRPr="003664FB" w14:paraId="669936B1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2EC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E8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D5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90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7C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36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97A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88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639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86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C311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67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46900BC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FF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DA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5A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1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E6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36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F0D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C295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BDD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51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ED2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923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A5C9F3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E63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B5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FF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13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3B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13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03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7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8014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54F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BA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EC2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th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99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66AA92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58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E2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7A4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02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45F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77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1F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3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4E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489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C63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5D3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23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E0E278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D5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69A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0E5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5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54E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6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A9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7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FDF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61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D5D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A4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DD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BE0CC7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4C9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3C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E0B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31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4D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5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48C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9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EE9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CFC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0D53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17E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3F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DC6F90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1A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FFE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3E2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32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191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30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05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22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531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4B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88E7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D8E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11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7F6F6E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95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85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E5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00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6D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29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DF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03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556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3D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EAC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1D4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E1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DE5C8A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2C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8F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D7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30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B3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1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9B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3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9FE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E454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48A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4364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52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2ACDC0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54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B4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DD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03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2E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73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8F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2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DD4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CBB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E7DB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A3C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FA8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5, Fig. 9(g)</w:t>
            </w:r>
          </w:p>
        </w:tc>
      </w:tr>
      <w:tr w:rsidR="003664FB" w:rsidRPr="003664FB" w14:paraId="5523FC8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969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241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8A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01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E0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67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019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2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FB4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F9C2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97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-0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61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DA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78C2F4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9A3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216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4C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06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92E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54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41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5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E10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5B0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2F5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04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D52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73B8576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6E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E9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12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14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F6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59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C5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9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6E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91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75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F73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, Mole track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62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6, Fig. 9(h)</w:t>
            </w:r>
          </w:p>
        </w:tc>
      </w:tr>
      <w:tr w:rsidR="003664FB" w:rsidRPr="003664FB" w14:paraId="5EF9162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DB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028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85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31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4A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79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1B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9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744D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8BF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491D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BA5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E7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0CEA0B2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31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AF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53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34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59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80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2E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5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DF1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C2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52CE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801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50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29, Fig. 10(g)</w:t>
            </w:r>
          </w:p>
        </w:tc>
      </w:tr>
      <w:tr w:rsidR="003664FB" w:rsidRPr="003664FB" w14:paraId="760738C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A8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39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81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620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CA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807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14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9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A8C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40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A6CE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1593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CD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1, Fig. 11(a-b)</w:t>
            </w:r>
          </w:p>
        </w:tc>
      </w:tr>
      <w:tr w:rsidR="003664FB" w:rsidRPr="003664FB" w14:paraId="771880AC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0E1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ACD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E9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87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8B3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737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408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783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AE41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DD8F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970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, 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C4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EA175E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316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44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63F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68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A45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04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B0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6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405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334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39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887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773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7D5EA2F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577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32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889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63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22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5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29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807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2E6A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723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843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4FD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0AB49F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E94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6C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D9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87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546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8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B9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7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391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348A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6E1D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30EA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3DA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A07E5F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A2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B7E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69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82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E1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4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FD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0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1A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FFCF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769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12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98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4D40C25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0AE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209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B3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98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08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35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53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96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9E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19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84A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0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BE9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9A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9A3217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AA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1F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32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93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E59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17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5E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00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E2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BA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FF5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F931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2EE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888292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D2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BE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B9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90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0F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12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C4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01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560C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3D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5BB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2BA8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C8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976EA9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9D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CEE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189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71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1F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888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8A3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4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65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33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6E5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EE2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C6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2, Fig. 11(c)</w:t>
            </w:r>
          </w:p>
        </w:tc>
      </w:tr>
      <w:tr w:rsidR="003664FB" w:rsidRPr="003664FB" w14:paraId="14E6A1E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56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06D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74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08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DD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36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CB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34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C79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476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587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B3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B4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368307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CB1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50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F82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39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22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45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41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45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1550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7E80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E13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CB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49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81D3253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DF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B4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204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61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7B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49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BED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1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FC5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97EE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6E4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0.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68E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1F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CF641B2" w14:textId="77777777" w:rsidTr="00F20446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97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8A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46E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18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00B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275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2C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66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0F5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460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9A16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0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200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5F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A0DA5F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4B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58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13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39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AC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271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1E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3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E02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-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65D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D25D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E4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46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502E78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535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3A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F60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87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78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61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A2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37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7CEA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022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790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0DF6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D0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91C507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FF8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198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A24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983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BED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65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9B3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41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A8E1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9943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107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F77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93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C70C88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E3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C8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4C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0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99B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16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3F1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5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581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DC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E3D4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2B02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9C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FB3A54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A5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C4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6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950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0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0B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16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0AF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3AAF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350E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463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DB3B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F9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D39DEB7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86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EB2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0F3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30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749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28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D87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4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3209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77A5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CF16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61D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18A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B5A895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EBB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D8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542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43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679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47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80B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34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9DD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9AE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E0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B5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DC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3881AF9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26D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0ED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61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086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97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610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456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95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E7A6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902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997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0F5E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75E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E34D246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7A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BAD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4F3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113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3ED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64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1D8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75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D2A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106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3DC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CBC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563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6523B6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B42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053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39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1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86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2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76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22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F1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19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EE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921F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5E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4, Fig. 11(e-h)</w:t>
            </w:r>
          </w:p>
        </w:tc>
      </w:tr>
      <w:tr w:rsidR="003664FB" w:rsidRPr="003664FB" w14:paraId="46256972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51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7FD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F5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6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AD7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7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3001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66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7DD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751D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BD8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860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D5C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242E50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03B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8F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07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55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2C1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65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124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78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68EB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E5A8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2ADA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A32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2EA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30A36D8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435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30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10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50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27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63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A96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77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CDCA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AF5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9E84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BF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ADE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B5D5F53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C27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053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AD4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48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58C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56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8C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72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0A65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B77A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B410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981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, 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55C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F36254E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ABF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56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9C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88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832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215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DA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6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5026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A68F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87D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23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FF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521C6C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192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8B4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707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9481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9CA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1166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DCE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B7E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2AD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BB3B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05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EFF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4B8016F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7C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490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E45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05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896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45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B7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5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8CC7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985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781F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, 0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1C06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7AA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A5D177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604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FCA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48D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14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6C8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18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396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5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4E7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B6B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6853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0C7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A8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73FDF1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E29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707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270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682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F6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18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FC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9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73A4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4095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639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AB8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632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1CAD789B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BFE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FA1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C62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56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D3E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5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8AF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5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C49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03CC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95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A75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831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BED95A4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850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82F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D9C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607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BE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029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FD1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1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ECF1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C74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B66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3FF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nd surfac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2AA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DA300E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9A0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FC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7A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638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2B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98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075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66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7C46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7A2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E47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397B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utcro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77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9D7DDE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AB2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06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8F3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703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0D7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9956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413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05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956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744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E3F9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98EB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slid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F80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5, Fig. 12(a,b)</w:t>
            </w:r>
          </w:p>
        </w:tc>
      </w:tr>
      <w:tr w:rsidR="003664FB" w:rsidRPr="003664FB" w14:paraId="5D69AE2D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F92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22C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96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546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781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190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37E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3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AD2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AF7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F7E9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75BF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utcro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E95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6, Fig. 12(c,d)</w:t>
            </w:r>
          </w:p>
        </w:tc>
      </w:tr>
      <w:tr w:rsidR="003664FB" w:rsidRPr="003664FB" w14:paraId="558B54A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E7D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EC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572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6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E7E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35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AC1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6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2797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DF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9EB0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AEF7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ACB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7756E7C0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52C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195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6E5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4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4D6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27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73E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4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C04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F447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1D5C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246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9E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7, Fig. 12(e-g)</w:t>
            </w:r>
          </w:p>
        </w:tc>
      </w:tr>
      <w:tr w:rsidR="003664FB" w:rsidRPr="003664FB" w14:paraId="78FCD27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A5D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E58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488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48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5C3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3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BF7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6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E201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2BC1F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C4F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BC0B8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4B42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58992F8A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98A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B15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FD1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3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960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466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238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AB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5A6A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CA8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56F7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iel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20AB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338F14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19EC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AD89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27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23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C4C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545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EACD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7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49DC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4C271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42DEA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21A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ad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948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 39, Fig 12(h)</w:t>
            </w:r>
          </w:p>
        </w:tc>
      </w:tr>
      <w:tr w:rsidR="003664FB" w:rsidRPr="003664FB" w14:paraId="0F9A5128" w14:textId="77777777" w:rsidTr="00F20446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D1785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C244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8A543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84098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8E3B7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1.08162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4BE4C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1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522C8" w14:textId="117FAFF0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41CD5" w14:textId="45E4FCBF" w:rsidR="00F20446" w:rsidRPr="003664FB" w:rsidRDefault="00F20446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F310D7" w14:textId="04081A48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9CC84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ault scarp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7B793" w14:textId="540CA44E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C00E7DF" w14:textId="77777777" w:rsidTr="003664FB">
        <w:trPr>
          <w:trHeight w:val="400"/>
        </w:trPr>
        <w:tc>
          <w:tcPr>
            <w:tcW w:w="12910" w:type="dxa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81B56" w14:textId="77777777" w:rsidR="003664FB" w:rsidRDefault="003664FB" w:rsidP="003664FB">
            <w:pPr>
              <w:widowControl/>
              <w:spacing w:line="180" w:lineRule="exact"/>
              <w:ind w:rightChars="50" w:right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eg., segment; S1, Southwest segment-Zone 1;  S2, Southwest segment-Zone 2;  SC, SW-central segment; </w:t>
            </w:r>
          </w:p>
          <w:p w14:paraId="53AD87BC" w14:textId="77777777" w:rsidR="003664FB" w:rsidRDefault="003664FB" w:rsidP="003664FB">
            <w:pPr>
              <w:widowControl/>
              <w:spacing w:line="180" w:lineRule="exact"/>
              <w:ind w:rightChars="50" w:right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C, NE-central segment; NC1, NE-central segment-Zone 1; NC2, NE-central segment-Zone 2; </w:t>
            </w:r>
          </w:p>
          <w:p w14:paraId="433D1ACD" w14:textId="77777777" w:rsidR="003664FB" w:rsidRDefault="003664FB" w:rsidP="003664FB">
            <w:pPr>
              <w:widowControl/>
              <w:spacing w:line="180" w:lineRule="exact"/>
              <w:ind w:rightChars="50" w:right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C3, NE-central segment-Zone 3; N1, Northeast-Zone 1; N2, Northeast-Zone 2; N3, Northeast-Zone 3; </w:t>
            </w:r>
          </w:p>
          <w:p w14:paraId="1A3A0CB5" w14:textId="77777777" w:rsidR="003664FB" w:rsidRDefault="003664FB" w:rsidP="003664FB">
            <w:pPr>
              <w:widowControl/>
              <w:spacing w:line="180" w:lineRule="exact"/>
              <w:ind w:rightChars="50" w:right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4, Northeast-Zone 4; N5, Northeast-Zone 5; No., location number; V, vertical offset; H, horizontal offset; </w:t>
            </w:r>
          </w:p>
          <w:p w14:paraId="40063440" w14:textId="77777777" w:rsidR="003664FB" w:rsidRDefault="003664FB" w:rsidP="003664FB">
            <w:pPr>
              <w:widowControl/>
              <w:spacing w:line="180" w:lineRule="exact"/>
              <w:ind w:rightChars="50" w:right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, left-lateral component; R, right-lateral component; </w:t>
            </w:r>
          </w:p>
          <w:p w14:paraId="490F5371" w14:textId="77777777" w:rsidR="003664FB" w:rsidRPr="003664FB" w:rsidRDefault="003664FB" w:rsidP="003664FB">
            <w:pPr>
              <w:widowControl/>
              <w:spacing w:line="180" w:lineRule="exact"/>
              <w:ind w:rightChars="50" w:right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es 1–35, main locations where the structural features of the co-seismic surface ruptures are shown in Figs. 5–12.</w:t>
            </w:r>
          </w:p>
        </w:tc>
      </w:tr>
      <w:tr w:rsidR="003664FB" w:rsidRPr="003664FB" w14:paraId="2B59F8AA" w14:textId="77777777" w:rsidTr="003664FB">
        <w:trPr>
          <w:trHeight w:val="400"/>
        </w:trPr>
        <w:tc>
          <w:tcPr>
            <w:tcW w:w="12910" w:type="dxa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CC3D56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252C291F" w14:textId="77777777" w:rsidTr="003664FB">
        <w:trPr>
          <w:trHeight w:val="400"/>
        </w:trPr>
        <w:tc>
          <w:tcPr>
            <w:tcW w:w="12910" w:type="dxa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5654E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64FB" w:rsidRPr="003664FB" w14:paraId="64888C8E" w14:textId="77777777" w:rsidTr="003664FB">
        <w:trPr>
          <w:trHeight w:val="400"/>
        </w:trPr>
        <w:tc>
          <w:tcPr>
            <w:tcW w:w="12910" w:type="dxa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323E30" w14:textId="77777777" w:rsidR="003664FB" w:rsidRPr="003664FB" w:rsidRDefault="003664FB" w:rsidP="003664FB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1"/>
    </w:tbl>
    <w:p w14:paraId="65850A9C" w14:textId="77777777" w:rsidR="00FD5C21" w:rsidRPr="003664FB" w:rsidRDefault="00FD5C21" w:rsidP="003664FB">
      <w:pPr>
        <w:spacing w:line="180" w:lineRule="exact"/>
        <w:rPr>
          <w:sz w:val="20"/>
          <w:szCs w:val="20"/>
        </w:rPr>
      </w:pPr>
    </w:p>
    <w:sectPr w:rsidR="00FD5C21" w:rsidRPr="003664FB" w:rsidSect="00943C1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4FB"/>
    <w:rsid w:val="003664FB"/>
    <w:rsid w:val="007550A7"/>
    <w:rsid w:val="00943C1D"/>
    <w:rsid w:val="009A0D91"/>
    <w:rsid w:val="00EC5F93"/>
    <w:rsid w:val="00F20446"/>
    <w:rsid w:val="00FD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4CD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64F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664FB"/>
    <w:rPr>
      <w:color w:val="800080"/>
      <w:u w:val="single"/>
    </w:rPr>
  </w:style>
  <w:style w:type="paragraph" w:customStyle="1" w:styleId="font5">
    <w:name w:val="font5"/>
    <w:basedOn w:val="a"/>
    <w:rsid w:val="003664FB"/>
    <w:pPr>
      <w:widowControl/>
      <w:spacing w:before="100" w:beforeAutospacing="1" w:after="100" w:afterAutospacing="1"/>
      <w:jc w:val="left"/>
    </w:pPr>
    <w:rPr>
      <w:rFonts w:ascii="Helvetica" w:hAnsi="Helvetica"/>
      <w:kern w:val="0"/>
      <w:sz w:val="12"/>
      <w:szCs w:val="12"/>
    </w:rPr>
  </w:style>
  <w:style w:type="paragraph" w:customStyle="1" w:styleId="font6">
    <w:name w:val="font6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7">
    <w:name w:val="font7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</w:rPr>
  </w:style>
  <w:style w:type="paragraph" w:customStyle="1" w:styleId="font8">
    <w:name w:val="font8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9">
    <w:name w:val="font9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color w:val="000000"/>
      <w:kern w:val="0"/>
    </w:rPr>
  </w:style>
  <w:style w:type="paragraph" w:customStyle="1" w:styleId="xl63">
    <w:name w:val="xl63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4">
    <w:name w:val="xl64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5">
    <w:name w:val="xl65"/>
    <w:basedOn w:val="a"/>
    <w:rsid w:val="003664FB"/>
    <w:pPr>
      <w:widowControl/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66">
    <w:name w:val="xl66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67">
    <w:name w:val="xl67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8">
    <w:name w:val="xl68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9">
    <w:name w:val="xl69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0">
    <w:name w:val="xl70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1">
    <w:name w:val="xl71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2">
    <w:name w:val="xl72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3">
    <w:name w:val="xl73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4">
    <w:name w:val="xl74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5">
    <w:name w:val="xl75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6">
    <w:name w:val="xl76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7">
    <w:name w:val="xl77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8">
    <w:name w:val="xl78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9">
    <w:name w:val="xl79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0">
    <w:name w:val="xl80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1">
    <w:name w:val="xl81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2">
    <w:name w:val="xl82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3">
    <w:name w:val="xl83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84">
    <w:name w:val="xl84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85">
    <w:name w:val="xl85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color w:val="000000"/>
      <w:kern w:val="0"/>
    </w:rPr>
  </w:style>
  <w:style w:type="paragraph" w:customStyle="1" w:styleId="xl86">
    <w:name w:val="xl86"/>
    <w:basedOn w:val="a"/>
    <w:rsid w:val="003664FB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color w:val="000000"/>
      <w:kern w:val="0"/>
    </w:rPr>
  </w:style>
  <w:style w:type="paragraph" w:customStyle="1" w:styleId="xl87">
    <w:name w:val="xl87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color w:val="000000"/>
      <w:kern w:val="0"/>
    </w:rPr>
  </w:style>
  <w:style w:type="paragraph" w:customStyle="1" w:styleId="xl88">
    <w:name w:val="xl88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color w:val="000000"/>
      <w:kern w:val="0"/>
    </w:rPr>
  </w:style>
  <w:style w:type="paragraph" w:customStyle="1" w:styleId="xl89">
    <w:name w:val="xl89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64F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664FB"/>
    <w:rPr>
      <w:color w:val="800080"/>
      <w:u w:val="single"/>
    </w:rPr>
  </w:style>
  <w:style w:type="paragraph" w:customStyle="1" w:styleId="font5">
    <w:name w:val="font5"/>
    <w:basedOn w:val="a"/>
    <w:rsid w:val="003664FB"/>
    <w:pPr>
      <w:widowControl/>
      <w:spacing w:before="100" w:beforeAutospacing="1" w:after="100" w:afterAutospacing="1"/>
      <w:jc w:val="left"/>
    </w:pPr>
    <w:rPr>
      <w:rFonts w:ascii="Helvetica" w:hAnsi="Helvetica"/>
      <w:kern w:val="0"/>
      <w:sz w:val="12"/>
      <w:szCs w:val="12"/>
    </w:rPr>
  </w:style>
  <w:style w:type="paragraph" w:customStyle="1" w:styleId="font6">
    <w:name w:val="font6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7">
    <w:name w:val="font7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</w:rPr>
  </w:style>
  <w:style w:type="paragraph" w:customStyle="1" w:styleId="font8">
    <w:name w:val="font8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9">
    <w:name w:val="font9"/>
    <w:basedOn w:val="a"/>
    <w:rsid w:val="003664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color w:val="000000"/>
      <w:kern w:val="0"/>
    </w:rPr>
  </w:style>
  <w:style w:type="paragraph" w:customStyle="1" w:styleId="xl63">
    <w:name w:val="xl63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4">
    <w:name w:val="xl64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5">
    <w:name w:val="xl65"/>
    <w:basedOn w:val="a"/>
    <w:rsid w:val="003664FB"/>
    <w:pPr>
      <w:widowControl/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66">
    <w:name w:val="xl66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67">
    <w:name w:val="xl67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8">
    <w:name w:val="xl68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69">
    <w:name w:val="xl69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0">
    <w:name w:val="xl70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1">
    <w:name w:val="xl71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2">
    <w:name w:val="xl72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3">
    <w:name w:val="xl73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4">
    <w:name w:val="xl74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75">
    <w:name w:val="xl75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6">
    <w:name w:val="xl76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7">
    <w:name w:val="xl77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8">
    <w:name w:val="xl78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" w:hAnsi="Times"/>
      <w:kern w:val="0"/>
    </w:rPr>
  </w:style>
  <w:style w:type="paragraph" w:customStyle="1" w:styleId="xl79">
    <w:name w:val="xl79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0">
    <w:name w:val="xl80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1">
    <w:name w:val="xl81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2">
    <w:name w:val="xl82"/>
    <w:basedOn w:val="a"/>
    <w:rsid w:val="003664F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kern w:val="0"/>
    </w:rPr>
  </w:style>
  <w:style w:type="paragraph" w:customStyle="1" w:styleId="xl83">
    <w:name w:val="xl83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84">
    <w:name w:val="xl84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  <w:style w:type="paragraph" w:customStyle="1" w:styleId="xl85">
    <w:name w:val="xl85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color w:val="000000"/>
      <w:kern w:val="0"/>
    </w:rPr>
  </w:style>
  <w:style w:type="paragraph" w:customStyle="1" w:styleId="xl86">
    <w:name w:val="xl86"/>
    <w:basedOn w:val="a"/>
    <w:rsid w:val="003664FB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color w:val="000000"/>
      <w:kern w:val="0"/>
    </w:rPr>
  </w:style>
  <w:style w:type="paragraph" w:customStyle="1" w:styleId="xl87">
    <w:name w:val="xl87"/>
    <w:basedOn w:val="a"/>
    <w:rsid w:val="003664F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color w:val="000000"/>
      <w:kern w:val="0"/>
    </w:rPr>
  </w:style>
  <w:style w:type="paragraph" w:customStyle="1" w:styleId="xl88">
    <w:name w:val="xl88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b/>
      <w:bCs/>
      <w:color w:val="000000"/>
      <w:kern w:val="0"/>
    </w:rPr>
  </w:style>
  <w:style w:type="paragraph" w:customStyle="1" w:styleId="xl89">
    <w:name w:val="xl89"/>
    <w:basedOn w:val="a"/>
    <w:rsid w:val="003664F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2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2174</Words>
  <Characters>12395</Characters>
  <Application>Microsoft Macintosh Word</Application>
  <DocSecurity>0</DocSecurity>
  <Lines>103</Lines>
  <Paragraphs>29</Paragraphs>
  <ScaleCrop>false</ScaleCrop>
  <Company>静岡大学</Company>
  <LinksUpToDate>false</LinksUpToDate>
  <CharactersWithSpaces>1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愛明</dc:creator>
  <cp:keywords/>
  <dc:description/>
  <cp:lastModifiedBy>林 愛明</cp:lastModifiedBy>
  <cp:revision>5</cp:revision>
  <dcterms:created xsi:type="dcterms:W3CDTF">2016-08-06T06:59:00Z</dcterms:created>
  <dcterms:modified xsi:type="dcterms:W3CDTF">2017-03-05T03:18:00Z</dcterms:modified>
</cp:coreProperties>
</file>